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638F3" w14:textId="7B136B6A" w:rsidR="00590862" w:rsidRPr="00273456" w:rsidRDefault="00590862" w:rsidP="00590862">
      <w:pPr>
        <w:rPr>
          <w:rFonts w:eastAsia="Times New Roman"/>
          <w:b/>
          <w:bCs/>
          <w:sz w:val="20"/>
          <w:szCs w:val="20"/>
        </w:rPr>
      </w:pPr>
      <w:r w:rsidRPr="00273456">
        <w:rPr>
          <w:rFonts w:eastAsia="Times New Roman"/>
          <w:b/>
          <w:bCs/>
          <w:sz w:val="20"/>
          <w:szCs w:val="20"/>
        </w:rPr>
        <w:t xml:space="preserve">Distributions of outcome variables and sleep measures by dataset inclusion and exclusion criteria for participants with at least 3 nights of </w:t>
      </w:r>
      <w:proofErr w:type="spellStart"/>
      <w:r w:rsidRPr="00273456">
        <w:rPr>
          <w:rFonts w:eastAsia="Times New Roman"/>
          <w:b/>
          <w:bCs/>
          <w:sz w:val="20"/>
          <w:szCs w:val="20"/>
        </w:rPr>
        <w:t>Oura</w:t>
      </w:r>
      <w:proofErr w:type="spellEnd"/>
      <w:r w:rsidRPr="00273456">
        <w:rPr>
          <w:rFonts w:eastAsia="Times New Roman"/>
          <w:b/>
          <w:bCs/>
          <w:sz w:val="20"/>
          <w:szCs w:val="20"/>
        </w:rPr>
        <w:t xml:space="preserve"> data per week. </w:t>
      </w:r>
    </w:p>
    <w:tbl>
      <w:tblPr>
        <w:tblW w:w="9360" w:type="dxa"/>
        <w:tblLayout w:type="fixed"/>
        <w:tblLook w:val="0000" w:firstRow="0" w:lastRow="0" w:firstColumn="0" w:lastColumn="0" w:noHBand="0" w:noVBand="0"/>
      </w:tblPr>
      <w:tblGrid>
        <w:gridCol w:w="1703"/>
        <w:gridCol w:w="993"/>
        <w:gridCol w:w="1079"/>
        <w:gridCol w:w="991"/>
        <w:gridCol w:w="994"/>
        <w:gridCol w:w="900"/>
        <w:gridCol w:w="900"/>
        <w:gridCol w:w="900"/>
        <w:gridCol w:w="900"/>
      </w:tblGrid>
      <w:tr w:rsidR="00590862" w:rsidRPr="000E530D" w14:paraId="3FBF1795" w14:textId="77777777" w:rsidTr="001D485F">
        <w:tc>
          <w:tcPr>
            <w:tcW w:w="93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3B18D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Inclusion Criteria: 3+ weeks Survey Responses, 3+ nights of </w:t>
            </w:r>
            <w:proofErr w:type="spellStart"/>
            <w:r w:rsidRPr="00273456">
              <w:rPr>
                <w:sz w:val="16"/>
                <w:szCs w:val="16"/>
              </w:rPr>
              <w:t>Oura</w:t>
            </w:r>
            <w:proofErr w:type="spellEnd"/>
            <w:r w:rsidRPr="00273456">
              <w:rPr>
                <w:sz w:val="16"/>
                <w:szCs w:val="16"/>
              </w:rPr>
              <w:t xml:space="preserve"> data per week </w:t>
            </w:r>
          </w:p>
        </w:tc>
      </w:tr>
      <w:tr w:rsidR="00590862" w:rsidRPr="00AE1837" w14:paraId="6E4A2AF4" w14:textId="77777777" w:rsidTr="001D485F"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8932A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2692D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Participants = 525</w:t>
            </w:r>
          </w:p>
          <w:p w14:paraId="57F9E905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273456">
              <w:rPr>
                <w:sz w:val="16"/>
                <w:szCs w:val="16"/>
              </w:rPr>
              <w:t>Oura</w:t>
            </w:r>
            <w:proofErr w:type="spellEnd"/>
            <w:r w:rsidRPr="00273456">
              <w:rPr>
                <w:sz w:val="16"/>
                <w:szCs w:val="16"/>
              </w:rPr>
              <w:t xml:space="preserve"> data = 3,11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D4075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Participants = 511</w:t>
            </w:r>
          </w:p>
          <w:p w14:paraId="5F4E819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273456">
              <w:rPr>
                <w:sz w:val="16"/>
                <w:szCs w:val="16"/>
              </w:rPr>
              <w:t>Oura</w:t>
            </w:r>
            <w:proofErr w:type="spellEnd"/>
            <w:r w:rsidRPr="00273456">
              <w:rPr>
                <w:sz w:val="16"/>
                <w:szCs w:val="16"/>
              </w:rPr>
              <w:t xml:space="preserve"> data = 2,959</w:t>
            </w:r>
          </w:p>
          <w:p w14:paraId="61CEB427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Exclusion: No Weekend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239BF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Participants = 507</w:t>
            </w:r>
          </w:p>
          <w:p w14:paraId="6ECE3EB5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273456">
              <w:rPr>
                <w:sz w:val="16"/>
                <w:szCs w:val="16"/>
              </w:rPr>
              <w:t>Oura</w:t>
            </w:r>
            <w:proofErr w:type="spellEnd"/>
            <w:r w:rsidRPr="00273456">
              <w:rPr>
                <w:sz w:val="16"/>
                <w:szCs w:val="16"/>
              </w:rPr>
              <w:t xml:space="preserve"> data = 2,603 Exclusion: No Thanksgiving Week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89C4A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Participants = 493</w:t>
            </w:r>
          </w:p>
          <w:p w14:paraId="71A0AA82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273456">
              <w:rPr>
                <w:sz w:val="16"/>
                <w:szCs w:val="16"/>
              </w:rPr>
              <w:t>Oura</w:t>
            </w:r>
            <w:proofErr w:type="spellEnd"/>
            <w:r w:rsidRPr="00273456">
              <w:rPr>
                <w:sz w:val="16"/>
                <w:szCs w:val="16"/>
              </w:rPr>
              <w:t xml:space="preserve"> data = 2,469</w:t>
            </w:r>
          </w:p>
          <w:p w14:paraId="3BBA1F2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Exclusion: No Weekends or Thanksgiving Week</w:t>
            </w:r>
          </w:p>
        </w:tc>
      </w:tr>
      <w:tr w:rsidR="00590862" w:rsidRPr="00AE1837" w14:paraId="282A1EE1" w14:textId="77777777" w:rsidTr="001D485F"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EC24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Vari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036E0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 xml:space="preserve"> Mea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5E660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 xml:space="preserve"> SD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3B0CA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 xml:space="preserve"> Mean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20CE5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 xml:space="preserve"> S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5B364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 xml:space="preserve"> Me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FC318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 xml:space="preserve"> S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C394D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 xml:space="preserve"> Me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F00B0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 xml:space="preserve"> SD</w:t>
            </w:r>
          </w:p>
        </w:tc>
      </w:tr>
      <w:tr w:rsidR="00590862" w:rsidRPr="00AE1837" w14:paraId="16255ACE" w14:textId="77777777" w:rsidTr="001D485F">
        <w:tc>
          <w:tcPr>
            <w:tcW w:w="1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EF6764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P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5E565F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93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245BD7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35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E4456F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85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4896C1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3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CC4560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6.3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8E56DC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3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A6E772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6.2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0A0317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264</w:t>
            </w:r>
          </w:p>
        </w:tc>
      </w:tr>
      <w:tr w:rsidR="00590862" w:rsidRPr="00AE1837" w14:paraId="6C5D5F86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32195552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PSS &gt;=1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10EB0561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41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233A24DE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480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08A52F32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36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44103CC6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48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DF846D4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6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8C2171E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47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48FDCD83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5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4BC1FEEB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475</w:t>
            </w:r>
          </w:p>
        </w:tc>
      </w:tr>
      <w:tr w:rsidR="00590862" w:rsidRPr="00AE1837" w14:paraId="6264CF76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552695EF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color w:val="000000"/>
                <w:sz w:val="16"/>
                <w:szCs w:val="16"/>
              </w:rPr>
              <w:t xml:space="preserve">Δ </w:t>
            </w:r>
            <w:r w:rsidRPr="00273456">
              <w:rPr>
                <w:sz w:val="16"/>
                <w:szCs w:val="16"/>
              </w:rPr>
              <w:t>PS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4452CE36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480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37BDC60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5.900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066307A3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512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2028ACD1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5.86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37A9508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40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20B43C35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5.49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D76911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26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8A94FBE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5.243</w:t>
            </w:r>
          </w:p>
        </w:tc>
      </w:tr>
      <w:tr w:rsidR="00590862" w:rsidRPr="00AE1837" w14:paraId="58CFC91D" w14:textId="77777777" w:rsidTr="001D485F">
        <w:tc>
          <w:tcPr>
            <w:tcW w:w="17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7DED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color w:val="000000"/>
                <w:sz w:val="16"/>
                <w:szCs w:val="16"/>
              </w:rPr>
              <w:t xml:space="preserve">σ </w:t>
            </w:r>
            <w:r w:rsidRPr="00273456">
              <w:rPr>
                <w:sz w:val="16"/>
                <w:szCs w:val="16"/>
              </w:rPr>
              <w:t>PSS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D03C6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00</w:t>
            </w:r>
          </w:p>
        </w:tc>
        <w:tc>
          <w:tcPr>
            <w:tcW w:w="10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68DB6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4.115</w:t>
            </w:r>
          </w:p>
        </w:tc>
        <w:tc>
          <w:tcPr>
            <w:tcW w:w="9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73D3C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00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4F086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4.07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C3AB0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47571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.851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A1B22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FD233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.814</w:t>
            </w:r>
          </w:p>
        </w:tc>
      </w:tr>
      <w:tr w:rsidR="00590862" w:rsidRPr="00AE1837" w14:paraId="136EE11C" w14:textId="77777777" w:rsidTr="001D485F"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34E87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>Raw Estimat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86796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AB777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D1F22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0191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F7AF7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D6058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611AC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0B726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</w:tr>
      <w:tr w:rsidR="00590862" w:rsidRPr="00AE1837" w14:paraId="610B33BD" w14:textId="77777777" w:rsidTr="001D485F">
        <w:tc>
          <w:tcPr>
            <w:tcW w:w="1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BE9A68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Total Sleep (</w:t>
            </w:r>
            <w:proofErr w:type="spellStart"/>
            <w:r w:rsidRPr="00273456">
              <w:rPr>
                <w:sz w:val="16"/>
                <w:szCs w:val="16"/>
              </w:rPr>
              <w:t>Hrs</w:t>
            </w:r>
            <w:proofErr w:type="spellEnd"/>
            <w:r w:rsidRPr="00273456">
              <w:rPr>
                <w:sz w:val="16"/>
                <w:szCs w:val="16"/>
              </w:rPr>
              <w:t xml:space="preserve">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365A33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40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2F4F3D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82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FFA29D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43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0E3781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.8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741ADE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3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3789AC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7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A948D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3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5CA3F8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811</w:t>
            </w:r>
          </w:p>
        </w:tc>
      </w:tr>
      <w:tr w:rsidR="00590862" w:rsidRPr="00AE1837" w14:paraId="76D5F345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05CCC0EA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verage HR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1B119006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3.143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0BCF06CE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8.519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2044D166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2.746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0B21F140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8.64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030EAC2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3.07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FAAEB64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8.56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B155024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2.66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BB055BC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8.694</w:t>
            </w:r>
          </w:p>
        </w:tc>
      </w:tr>
      <w:tr w:rsidR="00590862" w:rsidRPr="00AE1837" w14:paraId="664C6FBC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08E2A671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HRV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7A17E0A3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6.968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0111D823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1.953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249D6134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8.244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44A6BAFE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2.82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4B6082F8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7.09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08D3A6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2.14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506B193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8.47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CD72FA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3.073</w:t>
            </w:r>
          </w:p>
        </w:tc>
      </w:tr>
      <w:tr w:rsidR="00590862" w:rsidRPr="00AE1837" w14:paraId="7388D1D0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1D677D8E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RR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2648668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583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42926737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586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058E93D5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556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49CA069B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60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66C32EF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58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FEAF7BA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59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42E92E7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55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19C69D2F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617</w:t>
            </w:r>
          </w:p>
        </w:tc>
      </w:tr>
      <w:tr w:rsidR="00590862" w:rsidRPr="00AE1837" w14:paraId="75764ACE" w14:textId="77777777" w:rsidTr="001D485F"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60C2D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>Deviation in Estimat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DFEAE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01501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29F41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45CEC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DC18C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6DC6B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2D66D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91778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</w:tr>
      <w:tr w:rsidR="00590862" w:rsidRPr="00AE1837" w14:paraId="6C52B31E" w14:textId="77777777" w:rsidTr="001D485F">
        <w:tc>
          <w:tcPr>
            <w:tcW w:w="1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20B67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Total Sleep (</w:t>
            </w:r>
            <w:proofErr w:type="spellStart"/>
            <w:r w:rsidRPr="00273456">
              <w:rPr>
                <w:sz w:val="16"/>
                <w:szCs w:val="16"/>
              </w:rPr>
              <w:t>Hrs</w:t>
            </w:r>
            <w:proofErr w:type="spellEnd"/>
            <w:r w:rsidRPr="00273456">
              <w:rPr>
                <w:sz w:val="16"/>
                <w:szCs w:val="16"/>
              </w:rPr>
              <w:t xml:space="preserve">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0520B1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1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C3ECE3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4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6377FD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4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FEEF3E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2CD832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6EB242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4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B95B61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F36411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14</w:t>
            </w:r>
          </w:p>
        </w:tc>
      </w:tr>
      <w:tr w:rsidR="00590862" w:rsidRPr="00AE1837" w14:paraId="39C93CF9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3BAE8906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verage HR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31CB803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55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6702EAC3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.030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75F535CB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321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5B1DAFB8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.30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1CEB132B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3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14B0CA0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.92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7300BD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34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494366BD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.235</w:t>
            </w:r>
          </w:p>
        </w:tc>
      </w:tr>
      <w:tr w:rsidR="00590862" w:rsidRPr="00AE1837" w14:paraId="72719C62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7834EDE7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HRV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2197A1C5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177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5125B6F1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9.800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2EE8141E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890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18589134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0.8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18C72440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18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2AC6731C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9.57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1A3AB411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90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91AC12C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0.727</w:t>
            </w:r>
          </w:p>
        </w:tc>
      </w:tr>
      <w:tr w:rsidR="00590862" w:rsidRPr="00AE1837" w14:paraId="0B73C881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0B894EEB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RR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2DA555D4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583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3ADA724B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586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695F7DA3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556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0F63C09E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60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0E11E2E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58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74F87B4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59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2115D8B0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5.55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E26A423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617</w:t>
            </w:r>
          </w:p>
        </w:tc>
      </w:tr>
      <w:tr w:rsidR="00590862" w:rsidRPr="00AE1837" w14:paraId="74692E0D" w14:textId="77777777" w:rsidTr="001D485F"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FC504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>Variance in Estimat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62795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96628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0DD01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4C5A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CDC21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5CA1B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77234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5339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</w:tr>
      <w:tr w:rsidR="00590862" w:rsidRPr="00AE1837" w14:paraId="7EC35742" w14:textId="77777777" w:rsidTr="001D485F">
        <w:tc>
          <w:tcPr>
            <w:tcW w:w="1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188EC7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Total Sleep (</w:t>
            </w:r>
            <w:proofErr w:type="spellStart"/>
            <w:r w:rsidRPr="00273456">
              <w:rPr>
                <w:sz w:val="16"/>
                <w:szCs w:val="16"/>
              </w:rPr>
              <w:t>Hrs</w:t>
            </w:r>
            <w:proofErr w:type="spellEnd"/>
            <w:r w:rsidRPr="00273456">
              <w:rPr>
                <w:sz w:val="16"/>
                <w:szCs w:val="16"/>
              </w:rPr>
              <w:t xml:space="preserve">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2A2B0F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.29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C28BDD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47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7C443E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.72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52E21F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3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B97296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.2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6DCE97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4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9B587D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.6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9E80E2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375</w:t>
            </w:r>
          </w:p>
        </w:tc>
      </w:tr>
      <w:tr w:rsidR="00590862" w:rsidRPr="00AE1837" w14:paraId="7238B543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26F7743E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verage HR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7E332C56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0.154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0C38D9D4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.449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7C0953C8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895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0CE02196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5.61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D7529C6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0.02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2D03FD5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6.34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A2DC357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7.73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8ABCF32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5.448</w:t>
            </w:r>
          </w:p>
        </w:tc>
      </w:tr>
      <w:tr w:rsidR="00590862" w:rsidRPr="00AE1837" w14:paraId="30E36B3D" w14:textId="77777777" w:rsidTr="001D485F"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048EAE2D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HRV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70BC97F0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3.152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0E1DB6BF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3.708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</w:tcPr>
          <w:p w14:paraId="24F867DF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6.839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</w:tcPr>
          <w:p w14:paraId="68B5AF7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0.64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1D19B084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32.93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D957F95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3.73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B4C69D8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6.50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D8560E7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20.451</w:t>
            </w:r>
          </w:p>
        </w:tc>
      </w:tr>
      <w:tr w:rsidR="00590862" w:rsidRPr="00AE1837" w14:paraId="7361A17A" w14:textId="77777777" w:rsidTr="001D485F">
        <w:tc>
          <w:tcPr>
            <w:tcW w:w="17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5DD9A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RR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319A3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251</w:t>
            </w:r>
          </w:p>
        </w:tc>
        <w:tc>
          <w:tcPr>
            <w:tcW w:w="10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B6100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746</w:t>
            </w:r>
          </w:p>
        </w:tc>
        <w:tc>
          <w:tcPr>
            <w:tcW w:w="9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50E39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020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F76A7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51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7A542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24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B9E7C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723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BB5CB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004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9EFCE" w14:textId="77777777" w:rsidR="00590862" w:rsidRPr="00273456" w:rsidRDefault="00590862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5</w:t>
            </w:r>
          </w:p>
        </w:tc>
      </w:tr>
    </w:tbl>
    <w:p w14:paraId="037CB7E4" w14:textId="77777777" w:rsidR="00590862" w:rsidRDefault="00590862" w:rsidP="00590862">
      <w:pPr>
        <w:rPr>
          <w:rFonts w:eastAsia="Times New Roman"/>
          <w:b/>
          <w:bCs/>
          <w:sz w:val="16"/>
          <w:szCs w:val="16"/>
        </w:rPr>
      </w:pPr>
    </w:p>
    <w:p w14:paraId="59F71BC4" w14:textId="77777777" w:rsidR="00682BE0" w:rsidRDefault="00682BE0"/>
    <w:sectPr w:rsidR="00682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862"/>
    <w:rsid w:val="00060A97"/>
    <w:rsid w:val="0033422D"/>
    <w:rsid w:val="00590862"/>
    <w:rsid w:val="00682BE0"/>
    <w:rsid w:val="007A4A78"/>
    <w:rsid w:val="00C4052F"/>
    <w:rsid w:val="00D5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05175"/>
  <w15:chartTrackingRefBased/>
  <w15:docId w15:val="{562E9825-FE5B-BD4D-9F51-877727B51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86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86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86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86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86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86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862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862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862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86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8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8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8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8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8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8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8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8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8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8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08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86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08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86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08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862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08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8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8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8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loomfield</dc:creator>
  <cp:keywords/>
  <dc:description/>
  <cp:lastModifiedBy>Laura Bloomfield</cp:lastModifiedBy>
  <cp:revision>1</cp:revision>
  <dcterms:created xsi:type="dcterms:W3CDTF">2024-02-27T00:20:00Z</dcterms:created>
  <dcterms:modified xsi:type="dcterms:W3CDTF">2024-02-27T00:20:00Z</dcterms:modified>
</cp:coreProperties>
</file>